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13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968"/>
        <w:gridCol w:w="1352"/>
      </w:tblGrid>
      <w:tr w:rsidR="00CC5DD8" w:rsidRPr="005A6848" w14:paraId="0A9D7704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D981C" w14:textId="77777777" w:rsidR="00CC5DD8" w:rsidRPr="005A6848" w:rsidRDefault="00CC5DD8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5A6848">
              <w:rPr>
                <w:b/>
                <w:bCs/>
                <w:i/>
                <w:iCs/>
                <w:lang w:val="en-GB"/>
              </w:rPr>
              <w:t xml:space="preserve">M. </w:t>
            </w:r>
            <w:proofErr w:type="spellStart"/>
            <w:r w:rsidRPr="005A6848">
              <w:rPr>
                <w:b/>
                <w:bCs/>
                <w:i/>
                <w:iCs/>
                <w:lang w:val="en-GB"/>
              </w:rPr>
              <w:t>kuntee</w:t>
            </w:r>
            <w:proofErr w:type="spellEnd"/>
            <w:r w:rsidRPr="005A6848">
              <w:rPr>
                <w:b/>
                <w:bCs/>
                <w:lang w:val="en-GB"/>
              </w:rPr>
              <w:t xml:space="preserve"> - </w:t>
            </w:r>
            <w:proofErr w:type="spellStart"/>
            <w:r w:rsidRPr="005A6848">
              <w:rPr>
                <w:b/>
                <w:bCs/>
                <w:lang w:val="en-GB"/>
              </w:rPr>
              <w:t>Npulse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148F5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Ac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8B03B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cs</w:t>
            </w:r>
            <w:proofErr w:type="spellEnd"/>
          </w:p>
        </w:tc>
      </w:tr>
      <w:tr w:rsidR="00CC5DD8" w:rsidRPr="002B4A2C" w14:paraId="784DA6BB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EB950A" w14:textId="77777777" w:rsidR="00CC5DD8" w:rsidRPr="005A6848" w:rsidRDefault="00CC5DD8" w:rsidP="00AA101B">
            <w:pPr>
              <w:pStyle w:val="TexteTableau"/>
              <w:jc w:val="center"/>
              <w:rPr>
                <w:i/>
                <w:iCs/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c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19080" w14:textId="77777777" w:rsidR="00CC5DD8" w:rsidRPr="002B4A2C" w:rsidRDefault="00CC5DD8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15F9C" w14:textId="77777777" w:rsidR="00CC5DD8" w:rsidRPr="002B4A2C" w:rsidRDefault="00CC5DD8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CC5DD8" w:rsidRPr="002B4A2C" w14:paraId="5678CF41" w14:textId="77777777" w:rsidTr="00AA101B">
        <w:trPr>
          <w:trHeight w:val="300"/>
          <w:jc w:val="center"/>
        </w:trPr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24393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hs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7511E" w14:textId="77777777" w:rsidR="00CC5DD8" w:rsidRPr="002B4A2C" w:rsidRDefault="00CC5DD8" w:rsidP="00AA101B">
            <w:pPr>
              <w:pStyle w:val="TexteTableau"/>
              <w:jc w:val="center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FC942" w14:textId="77777777" w:rsidR="00CC5DD8" w:rsidRPr="002B4A2C" w:rsidRDefault="00CC5DD8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C5DD8" w:rsidRPr="002B4A2C" w14:paraId="763BF973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3C820" w14:textId="77777777" w:rsidR="00CC5DD8" w:rsidRPr="005A6848" w:rsidRDefault="00CC5DD8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5A6848">
              <w:rPr>
                <w:b/>
                <w:bCs/>
                <w:i/>
                <w:iCs/>
                <w:lang w:val="en-GB"/>
              </w:rPr>
              <w:t>M. violacea</w:t>
            </w:r>
            <w:r w:rsidRPr="005A6848">
              <w:rPr>
                <w:b/>
                <w:bCs/>
                <w:lang w:val="en-GB"/>
              </w:rPr>
              <w:t xml:space="preserve"> - Du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179D2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Ac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B536A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cs</w:t>
            </w:r>
            <w:proofErr w:type="spellEnd"/>
          </w:p>
        </w:tc>
      </w:tr>
      <w:tr w:rsidR="00CC5DD8" w:rsidRPr="002B4A2C" w14:paraId="40F330F9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DD98DA" w14:textId="77777777" w:rsidR="00CC5DD8" w:rsidRPr="005A6848" w:rsidRDefault="00CC5DD8" w:rsidP="00AA101B">
            <w:pPr>
              <w:pStyle w:val="TexteTableau"/>
              <w:jc w:val="center"/>
              <w:rPr>
                <w:i/>
                <w:iCs/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c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DC893" w14:textId="77777777" w:rsidR="00CC5DD8" w:rsidRPr="002B4A2C" w:rsidRDefault="00CC5DD8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2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4801A" w14:textId="77777777" w:rsidR="00CC5DD8" w:rsidRPr="002B4A2C" w:rsidRDefault="00CC5DD8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CC5DD8" w:rsidRPr="002B4A2C" w14:paraId="7900A8D0" w14:textId="77777777" w:rsidTr="00AA101B">
        <w:trPr>
          <w:trHeight w:val="300"/>
          <w:jc w:val="center"/>
        </w:trPr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A9DE4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hs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82113" w14:textId="77777777" w:rsidR="00CC5DD8" w:rsidRPr="002B4A2C" w:rsidRDefault="00CC5DD8" w:rsidP="00AA101B">
            <w:pPr>
              <w:pStyle w:val="TexteTableau"/>
              <w:jc w:val="center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9A94C" w14:textId="77777777" w:rsidR="00CC5DD8" w:rsidRPr="002B4A2C" w:rsidRDefault="00CC5DD8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C5DD8" w:rsidRPr="002B4A2C" w14:paraId="1CC31FD8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93C75" w14:textId="77777777" w:rsidR="00CC5DD8" w:rsidRPr="005A6848" w:rsidRDefault="00CC5DD8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5A6848">
              <w:rPr>
                <w:b/>
                <w:bCs/>
                <w:i/>
                <w:iCs/>
                <w:lang w:val="en-GB"/>
              </w:rPr>
              <w:t>M. violacea</w:t>
            </w:r>
            <w:r w:rsidRPr="005A6848">
              <w:rPr>
                <w:b/>
                <w:bCs/>
                <w:lang w:val="en-GB"/>
              </w:rPr>
              <w:t xml:space="preserve"> - </w:t>
            </w:r>
            <w:proofErr w:type="spellStart"/>
            <w:r w:rsidRPr="005A6848">
              <w:rPr>
                <w:b/>
                <w:bCs/>
                <w:lang w:val="en-GB"/>
              </w:rPr>
              <w:t>Npulse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128F2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Ac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CC0F5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cs</w:t>
            </w:r>
            <w:proofErr w:type="spellEnd"/>
          </w:p>
        </w:tc>
      </w:tr>
      <w:tr w:rsidR="00CC5DD8" w:rsidRPr="002B4A2C" w14:paraId="096A03DF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954B9" w14:textId="77777777" w:rsidR="00CC5DD8" w:rsidRPr="005A6848" w:rsidRDefault="00CC5DD8" w:rsidP="00AA101B">
            <w:pPr>
              <w:pStyle w:val="TexteTableau"/>
              <w:jc w:val="center"/>
              <w:rPr>
                <w:i/>
                <w:iCs/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c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3F9F9" w14:textId="77777777" w:rsidR="00CC5DD8" w:rsidRPr="002B4A2C" w:rsidRDefault="00CC5DD8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39AB35" w14:textId="77777777" w:rsidR="00CC5DD8" w:rsidRPr="002B4A2C" w:rsidRDefault="00CC5DD8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CC5DD8" w:rsidRPr="002B4A2C" w14:paraId="641D7B39" w14:textId="77777777" w:rsidTr="00AA101B">
        <w:trPr>
          <w:trHeight w:val="300"/>
          <w:jc w:val="center"/>
        </w:trPr>
        <w:tc>
          <w:tcPr>
            <w:tcW w:w="2810" w:type="dxa"/>
            <w:shd w:val="clear" w:color="auto" w:fill="auto"/>
            <w:noWrap/>
            <w:vAlign w:val="center"/>
          </w:tcPr>
          <w:p w14:paraId="43233FE7" w14:textId="77777777" w:rsidR="00CC5DD8" w:rsidRPr="005A6848" w:rsidRDefault="00CC5DD8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5A6848">
              <w:rPr>
                <w:lang w:val="en-GB"/>
              </w:rPr>
              <w:t>Chase_hs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A575C1B" w14:textId="77777777" w:rsidR="00CC5DD8" w:rsidRPr="002B4A2C" w:rsidRDefault="00CC5DD8" w:rsidP="00AA101B">
            <w:pPr>
              <w:pStyle w:val="TexteTableau"/>
              <w:jc w:val="center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47553D2" w14:textId="77777777" w:rsidR="00CC5DD8" w:rsidRPr="002B4A2C" w:rsidRDefault="00CC5DD8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4DAD35E4" w14:textId="77777777" w:rsidR="005337A6" w:rsidRDefault="005337A6" w:rsidP="00945DC6"/>
    <w:sectPr w:rsidR="00533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C5DD8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CC5DD8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CC5DD8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CC5DD8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0:00Z</dcterms:created>
  <dcterms:modified xsi:type="dcterms:W3CDTF">2024-09-06T10:30:00Z</dcterms:modified>
</cp:coreProperties>
</file>